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Trebuchet MS" w:ascii="Calibri;Trebuchet MS" w:hAnsi="Calibri;Trebuchet MS"/>
          <w:color w:val="000000"/>
          <w:szCs w:val="26"/>
        </w:rPr>
        <w:t>Text S1 - Checklist of items to include when reporting a systematic review or meta-analysis</w:t>
      </w:r>
    </w:p>
    <w:p>
      <w:pPr>
        <w:pStyle w:val="Normal"/>
        <w:rPr>
          <w:rFonts w:ascii="Calibri;Trebuchet MS" w:hAnsi="Calibri;Trebuchet MS" w:cs="Calibri;Trebuchet MS"/>
          <w:b/>
          <w:b/>
          <w:bCs/>
          <w:color w:val="000000"/>
          <w:sz w:val="26"/>
          <w:szCs w:val="26"/>
        </w:rPr>
      </w:pPr>
      <w:r>
        <w:rPr>
          <w:rFonts w:cs="Calibri;Trebuchet MS" w:ascii="Calibri;Trebuchet MS" w:hAnsi="Calibri;Trebuchet MS"/>
          <w:b/>
          <w:bCs/>
          <w:color w:val="000000"/>
          <w:sz w:val="26"/>
          <w:szCs w:val="26"/>
        </w:rPr>
      </w:r>
    </w:p>
    <w:p>
      <w:pPr>
        <w:pStyle w:val="Normal"/>
        <w:rPr>
          <w:rFonts w:ascii="Calibri;Trebuchet MS" w:hAnsi="Calibri;Trebuchet MS" w:cs="Calibri;Trebuchet MS"/>
          <w:b/>
          <w:b/>
          <w:bCs/>
          <w:color w:val="000000"/>
          <w:sz w:val="26"/>
          <w:szCs w:val="26"/>
        </w:rPr>
      </w:pPr>
      <w:r>
        <w:rPr>
          <w:rFonts w:cs="Calibri;Trebuchet MS" w:ascii="Calibri;Trebuchet MS" w:hAnsi="Calibri;Trebuchet MS"/>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Trebuchet MS" w:hAnsi="Calibri;Trebuchet MS" w:cs="Calibri;Trebuchet MS"/>
                <w:bCs w:val="false"/>
                <w:sz w:val="24"/>
              </w:rPr>
            </w:pPr>
            <w:r>
              <w:rPr>
                <w:rFonts w:cs="Calibri;Trebuchet MS" w:ascii="Calibri;Trebuchet MS" w:hAnsi="Calibri;Trebuchet MS"/>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Trebuchet MS" w:hAnsi="Calibri;Trebuchet MS" w:cs="Calibri;Trebuchet MS"/>
                <w:bCs w:val="false"/>
                <w:sz w:val="24"/>
              </w:rPr>
            </w:pPr>
            <w:r>
              <w:rPr>
                <w:rFonts w:cs="Calibri;Trebuchet MS" w:ascii="Calibri;Trebuchet MS" w:hAnsi="Calibri;Trebuchet MS"/>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Trebuchet MS" w:hAnsi="Calibri;Trebuchet MS" w:cs="Calibri;Trebuchet MS"/>
                <w:bCs w:val="false"/>
                <w:sz w:val="24"/>
              </w:rPr>
            </w:pPr>
            <w:r>
              <w:rPr>
                <w:rFonts w:cs="Calibri;Trebuchet MS" w:ascii="Calibri;Trebuchet MS" w:hAnsi="Calibri;Trebuchet MS"/>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Trebuchet MS" w:hAnsi="Calibri;Trebuchet MS" w:cs="Calibri;Trebuchet MS"/>
                <w:bCs w:val="false"/>
                <w:sz w:val="24"/>
              </w:rPr>
            </w:pPr>
            <w:r>
              <w:rPr>
                <w:rFonts w:cs="Calibri;Trebuchet MS" w:ascii="Calibri;Trebuchet MS" w:hAnsi="Calibri;Trebuchet MS"/>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Trebuchet MS" w:hAnsi="Calibri;Trebuchet MS" w:cs="Calibri;Trebuchet MS"/>
                <w:b/>
                <w:b/>
                <w:bCs/>
                <w:color w:val="000000"/>
                <w:sz w:val="22"/>
                <w:szCs w:val="22"/>
              </w:rPr>
            </w:pPr>
            <w:r>
              <w:rPr>
                <w:rFonts w:cs="Calibri;Trebuchet MS" w:ascii="Calibri;Trebuchet MS" w:hAnsi="Calibri;Trebuchet MS"/>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
                <w:b/>
                <w:color w:val="000000"/>
                <w:sz w:val="22"/>
                <w:szCs w:val="22"/>
              </w:rPr>
            </w:pPr>
            <w:r>
              <w:rPr>
                <w:rFonts w:cs="Calibri;Trebuchet MS" w:ascii="Calibri;Trebuchet MS" w:hAnsi="Calibri;Trebuchet MS"/>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Trebuchet MS" w:hAnsi="Calibri;Trebuchet MS" w:cs="Calibri;Trebuchet MS"/>
                <w:b/>
                <w:b/>
                <w:bCs/>
                <w:color w:val="000000"/>
                <w:sz w:val="22"/>
                <w:szCs w:val="22"/>
              </w:rPr>
            </w:pPr>
            <w:r>
              <w:rPr>
                <w:rFonts w:cs="Calibri;Trebuchet MS" w:ascii="Calibri;Trebuchet MS" w:hAnsi="Calibri;Trebuchet MS"/>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Trebuchet MS" w:hAnsi="Calibri;Trebuchet MS" w:cs="Calibri;Trebuchet MS"/>
                <w:b/>
                <w:b/>
                <w:bCs/>
                <w:color w:val="000000"/>
                <w:sz w:val="22"/>
                <w:szCs w:val="22"/>
              </w:rPr>
            </w:pPr>
            <w:r>
              <w:rPr>
                <w:rFonts w:cs="Calibri;Trebuchet MS" w:ascii="Calibri;Trebuchet MS" w:hAnsi="Calibri;Trebuchet MS"/>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1, 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1, 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Trebuchet MS" w:hAnsi="Calibri;Trebuchet MS" w:cs="Calibri;Trebuchet MS"/>
                <w:b/>
                <w:b/>
                <w:bCs/>
                <w:color w:val="000000"/>
                <w:sz w:val="22"/>
                <w:szCs w:val="22"/>
              </w:rPr>
            </w:pPr>
            <w:r>
              <w:rPr>
                <w:rFonts w:cs="Calibri;Trebuchet MS" w:ascii="Calibri;Trebuchet MS" w:hAnsi="Calibri;Trebuchet MS"/>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2, 3</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State the principal summary measures (e.g., risk ratio, difference in means).</w:t>
            </w:r>
            <w:r>
              <w:rPr>
                <w:rFonts w:cs="Calibri;Trebuchet MS" w:ascii="Calibri;Trebuchet MS" w:hAnsi="Calibri;Trebuchet MS"/>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2, 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Describe the methods of handling data and combining results of studies, if done, including measures of consistency (e.g., I</w:t>
            </w:r>
            <w:r>
              <w:rPr>
                <w:rFonts w:cs="Calibri;Trebuchet MS" w:ascii="Calibri;Trebuchet MS" w:hAnsi="Calibri;Trebuchet MS"/>
                <w:bCs/>
                <w:color w:val="000000"/>
                <w:sz w:val="22"/>
                <w:szCs w:val="22"/>
                <w:vertAlign w:val="superscript"/>
              </w:rPr>
              <w:t>2</w:t>
            </w:r>
            <w:r>
              <w:rPr>
                <w:rFonts w:cs="Calibri;Trebuchet MS" w:ascii="Calibri;Trebuchet MS" w:hAnsi="Calibri;Trebuchet MS"/>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2, 3</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3</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color w:val="000000"/>
                <w:sz w:val="22"/>
                <w:szCs w:val="22"/>
              </w:rPr>
            </w:pPr>
            <w:r>
              <w:rPr>
                <w:rFonts w:cs="Calibri;Trebuchet MS" w:ascii="Calibri;Trebuchet MS" w:hAnsi="Calibri;Trebuchet MS"/>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Trebuchet MS" w:hAnsi="Calibri;Trebuchet MS" w:cs="Calibri;Trebuchet MS"/>
                <w:color w:val="000000"/>
                <w:sz w:val="22"/>
                <w:szCs w:val="22"/>
              </w:rPr>
            </w:pPr>
            <w:r>
              <w:rPr>
                <w:rFonts w:cs="Calibri;Trebuchet MS" w:ascii="Calibri;Trebuchet MS" w:hAnsi="Calibri;Trebuchet MS"/>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color w:val="000000"/>
                <w:sz w:val="22"/>
                <w:szCs w:val="22"/>
              </w:rPr>
            </w:pPr>
            <w:r>
              <w:rPr>
                <w:rFonts w:cs="Calibri;Trebuchet MS" w:ascii="Calibri;Trebuchet MS" w:hAnsi="Calibri;Trebuchet MS"/>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color w:val="000000"/>
                <w:sz w:val="22"/>
                <w:szCs w:val="22"/>
                <w:lang w:eastAsia="zh-CN"/>
              </w:rPr>
            </w:pPr>
            <w:r>
              <w:rPr>
                <w:rFonts w:cs="Calibri;Trebuchet MS" w:ascii="Calibri;Trebuchet MS" w:hAnsi="Calibri;Trebuchet M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color w:val="000000"/>
                <w:sz w:val="22"/>
                <w:szCs w:val="22"/>
                <w:lang w:eastAsia="zh-CN"/>
              </w:rPr>
            </w:pPr>
            <w:r>
              <w:rPr>
                <w:rFonts w:cs="Calibri;Trebuchet MS" w:ascii="Calibri;Trebuchet MS" w:hAnsi="Calibri;Trebuchet M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highlight w:val="yellow"/>
              </w:rPr>
            </w:pPr>
            <w:r>
              <w:rPr>
                <w:rFonts w:cs="Calibri;Trebuchet MS" w:ascii="Calibri;Trebuchet MS" w:hAnsi="Calibri;Trebuchet MS"/>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color w:val="000000"/>
                <w:sz w:val="22"/>
                <w:szCs w:val="22"/>
              </w:rPr>
            </w:pPr>
            <w:r>
              <w:rPr>
                <w:rFonts w:cs="Calibri;Trebuchet MS" w:ascii="Calibri;Trebuchet MS" w:hAnsi="Calibri;Trebuchet MS"/>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color w:val="000000"/>
                <w:sz w:val="22"/>
                <w:szCs w:val="22"/>
                <w:lang w:eastAsia="zh-CN"/>
              </w:rPr>
            </w:pPr>
            <w:r>
              <w:rPr>
                <w:rFonts w:cs="Calibri;Trebuchet MS" w:ascii="Calibri;Trebuchet MS" w:hAnsi="Calibri;Trebuchet M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color w:val="000000"/>
                <w:sz w:val="22"/>
                <w:szCs w:val="22"/>
                <w:lang w:eastAsia="zh-CN"/>
              </w:rPr>
            </w:pPr>
            <w:r>
              <w:rPr>
                <w:rFonts w:cs="Calibri;Trebuchet MS" w:ascii="Calibri;Trebuchet MS" w:hAnsi="Calibri;Trebuchet MS"/>
                <w:color w:val="000000"/>
                <w:sz w:val="22"/>
                <w:szCs w:val="22"/>
                <w:lang w:eastAsia="zh-CN"/>
              </w:rPr>
              <w:t>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Trebuchet MS" w:hAnsi="Calibri;Trebuchet MS" w:cs="Calibri;Trebuchet MS"/>
                <w:color w:val="000000"/>
                <w:sz w:val="22"/>
                <w:szCs w:val="22"/>
              </w:rPr>
            </w:pPr>
            <w:r>
              <w:rPr>
                <w:rFonts w:cs="Calibri;Trebuchet MS" w:ascii="Calibri;Trebuchet MS" w:hAnsi="Calibri;Trebuchet MS"/>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Trebuchet MS" w:ascii="Calibri;Trebuchet MS" w:hAnsi="Calibri;Trebuchet MS"/>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4, 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Trebuchet MS" w:hAnsi="Calibri;Trebuchet MS" w:cs="Calibri;Trebuchet MS"/>
                <w:color w:val="000000"/>
                <w:sz w:val="22"/>
                <w:szCs w:val="22"/>
              </w:rPr>
            </w:pPr>
            <w:r>
              <w:rPr>
                <w:rFonts w:cs="Calibri;Trebuchet MS" w:ascii="Calibri;Trebuchet MS" w:hAnsi="Calibri;Trebuchet MS"/>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rPr>
            </w:pPr>
            <w:r>
              <w:rPr>
                <w:rFonts w:cs="Calibri;Trebuchet MS" w:ascii="Calibri;Trebuchet MS" w:hAnsi="Calibri;Trebuchet MS"/>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Trebuchet MS" w:hAnsi="Calibri;Trebuchet MS" w:cs="Calibri;Trebuchet MS"/>
                <w:bCs/>
                <w:color w:val="000000"/>
                <w:sz w:val="22"/>
                <w:szCs w:val="22"/>
                <w:lang w:eastAsia="zh-CN"/>
              </w:rPr>
            </w:pPr>
            <w:r>
              <w:rPr>
                <w:rFonts w:cs="Calibri;Trebuchet MS" w:ascii="Calibri;Trebuchet MS" w:hAnsi="Calibri;Trebuchet MS"/>
                <w:bCs/>
                <w:color w:val="000000"/>
                <w:sz w:val="22"/>
                <w:szCs w:val="22"/>
                <w:lang w:eastAsia="zh-CN"/>
              </w:rPr>
              <w:t>No funding</w:t>
            </w:r>
          </w:p>
        </w:tc>
      </w:tr>
    </w:tbl>
    <w:p>
      <w:pPr>
        <w:pStyle w:val="Normal"/>
        <w:rPr>
          <w:rFonts w:ascii="Calibri;Trebuchet MS" w:hAnsi="Calibri;Trebuchet MS" w:cs="Calibri;Trebuchet MS"/>
          <w:color w:val="000000"/>
        </w:rPr>
      </w:pPr>
      <w:r>
        <w:rPr>
          <w:rFonts w:cs="Calibri;Trebuchet MS" w:ascii="Calibri;Trebuchet MS" w:hAnsi="Calibri;Trebuchet MS"/>
          <w:color w:val="000000"/>
        </w:rPr>
      </w:r>
    </w:p>
    <w:p>
      <w:pPr>
        <w:pStyle w:val="Normal"/>
        <w:rPr>
          <w:rFonts w:ascii="Calibri;Trebuchet MS" w:hAnsi="Calibri;Trebuchet MS" w:cs="Calibri;Trebuchet MS"/>
          <w:color w:val="000000"/>
        </w:rPr>
      </w:pPr>
      <w:r>
        <w:rPr>
          <w:rFonts w:cs="Calibri;Trebuchet MS" w:ascii="Calibri;Trebuchet MS" w:hAnsi="Calibri;Trebuchet MS"/>
          <w:color w:val="000000"/>
        </w:rPr>
      </w:r>
    </w:p>
    <w:p>
      <w:pPr>
        <w:pStyle w:val="Normal"/>
        <w:rPr>
          <w:rFonts w:ascii="Calibri;Trebuchet MS" w:hAnsi="Calibri;Trebuchet MS" w:cs="Calibri;Trebuchet MS"/>
          <w:color w:val="000000"/>
        </w:rPr>
      </w:pPr>
      <w:r>
        <w:rPr>
          <w:rFonts w:cs="Calibri;Trebuchet MS" w:ascii="Calibri;Trebuchet MS" w:hAnsi="Calibri;Trebuchet MS"/>
          <w:color w:val="000000"/>
        </w:rPr>
      </w:r>
    </w:p>
    <w:p>
      <w:pPr>
        <w:pStyle w:val="Normal"/>
        <w:rPr>
          <w:rFonts w:ascii="Calibri;Trebuchet MS" w:hAnsi="Calibri;Trebuchet MS" w:cs="Calibri;Trebuchet MS"/>
          <w:color w:val="000000"/>
        </w:rPr>
      </w:pPr>
      <w:r>
        <w:rPr>
          <w:rFonts w:cs="Calibri;Trebuchet MS" w:ascii="Calibri;Trebuchet MS" w:hAnsi="Calibri;Trebuchet MS"/>
          <w:color w:val="000000"/>
        </w:rPr>
      </w:r>
    </w:p>
    <w:p>
      <w:pPr>
        <w:pStyle w:val="Normal"/>
        <w:rPr>
          <w:rFonts w:ascii="Calibri;Trebuchet MS" w:hAnsi="Calibri;Trebuchet MS" w:cs="Calibri;Trebuchet MS"/>
          <w:color w:val="000000"/>
        </w:rPr>
      </w:pPr>
      <w:r>
        <w:rPr>
          <w:rFonts w:cs="Calibri;Trebuchet MS" w:ascii="Calibri;Trebuchet MS" w:hAnsi="Calibri;Trebuchet MS"/>
          <w:color w:val="000000"/>
        </w:rPr>
      </w:r>
    </w:p>
    <w:p>
      <w:pPr>
        <w:pStyle w:val="Normal"/>
        <w:rPr>
          <w:rFonts w:ascii="Calibri;Trebuchet MS" w:hAnsi="Calibri;Trebuchet MS" w:cs="Calibri;Trebuchet MS"/>
          <w:color w:val="000000"/>
        </w:rPr>
      </w:pPr>
      <w:r>
        <w:rPr>
          <w:rFonts w:cs="Calibri;Trebuchet MS" w:ascii="Calibri;Trebuchet MS" w:hAnsi="Calibri;Trebuchet MS"/>
          <w:color w:val="000000"/>
        </w:rPr>
      </w:r>
    </w:p>
    <w:p>
      <w:pPr>
        <w:pStyle w:val="Normal"/>
        <w:rPr>
          <w:rFonts w:ascii="Calibri;Trebuchet MS" w:hAnsi="Calibri;Trebuchet MS" w:cs="Calibri;Trebuchet MS"/>
          <w:color w:val="000000"/>
          <w:sz w:val="22"/>
          <w:szCs w:val="22"/>
        </w:rPr>
      </w:pPr>
      <w:r>
        <w:rPr>
          <w:rFonts w:cs="Calibri;Trebuchet MS" w:ascii="Calibri;Trebuchet MS" w:hAnsi="Calibri;Trebuchet MS"/>
          <w:color w:val="000000"/>
          <w:sz w:val="22"/>
          <w:szCs w:val="22"/>
        </w:rPr>
      </w:r>
    </w:p>
    <w:sectPr>
      <w:headerReference w:type="default" r:id="rId2"/>
      <w:footerReference w:type="default" r:id="rId3"/>
      <w:type w:val="nextPage"/>
      <w:pgSz w:orient="landscape" w:w="15840" w:h="12240"/>
      <w:pgMar w:left="1440" w:right="1440" w:gutter="0" w:header="72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altName w:val="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Administrator</cp:lastModifiedBy>
  <cp:lastPrinted>2009-03-05T18:14:00Z</cp:lastPrinted>
  <dcterms:modified xsi:type="dcterms:W3CDTF">2012-05-27T05:49:00Z</dcterms:modified>
  <cp:revision>5</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